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C76" w:rsidRPr="0054711B" w:rsidRDefault="00643BB6">
      <w:pPr>
        <w:rPr>
          <w:rFonts w:ascii="Times New Roman" w:hAnsi="Times New Roman" w:cs="Times New Roman"/>
        </w:rPr>
      </w:pPr>
      <w:r w:rsidRPr="0054711B">
        <w:rPr>
          <w:rFonts w:ascii="Times New Roman" w:hAnsi="Times New Roman" w:cs="Times New Roman"/>
          <w:b/>
        </w:rPr>
        <w:t>Table S4.</w:t>
      </w:r>
      <w:r>
        <w:rPr>
          <w:rFonts w:ascii="Times New Roman" w:hAnsi="Times New Roman" w:cs="Times New Roman"/>
        </w:rPr>
        <w:t xml:space="preserve"> </w:t>
      </w:r>
      <w:r w:rsidR="00101ABA">
        <w:rPr>
          <w:rFonts w:ascii="Times New Roman" w:hAnsi="Times New Roman" w:cs="Times New Roman"/>
        </w:rPr>
        <w:t>One hundred</w:t>
      </w:r>
      <w:r w:rsidR="0054711B">
        <w:rPr>
          <w:rFonts w:ascii="Times New Roman" w:hAnsi="Times New Roman" w:cs="Times New Roman"/>
        </w:rPr>
        <w:t xml:space="preserve"> </w:t>
      </w:r>
      <w:r w:rsidR="0054711B">
        <w:rPr>
          <w:rFonts w:ascii="Times New Roman" w:hAnsi="Times New Roman" w:cs="Times New Roman"/>
          <w:i/>
        </w:rPr>
        <w:t xml:space="preserve">M. </w:t>
      </w:r>
      <w:proofErr w:type="spellStart"/>
      <w:r w:rsidR="0054711B">
        <w:rPr>
          <w:rFonts w:ascii="Times New Roman" w:hAnsi="Times New Roman" w:cs="Times New Roman"/>
          <w:i/>
        </w:rPr>
        <w:t>oryzae</w:t>
      </w:r>
      <w:proofErr w:type="spellEnd"/>
      <w:r w:rsidR="0054711B">
        <w:rPr>
          <w:rFonts w:ascii="Times New Roman" w:hAnsi="Times New Roman" w:cs="Times New Roman"/>
        </w:rPr>
        <w:t xml:space="preserve"> </w:t>
      </w:r>
      <w:r w:rsidR="009F3995">
        <w:rPr>
          <w:rFonts w:ascii="Times New Roman" w:hAnsi="Times New Roman" w:cs="Times New Roman"/>
        </w:rPr>
        <w:t xml:space="preserve">annotated </w:t>
      </w:r>
      <w:bookmarkStart w:id="0" w:name="_GoBack"/>
      <w:bookmarkEnd w:id="0"/>
      <w:r w:rsidR="0054711B">
        <w:rPr>
          <w:rFonts w:ascii="Times New Roman" w:hAnsi="Times New Roman" w:cs="Times New Roman"/>
        </w:rPr>
        <w:t xml:space="preserve">genes repressed by </w:t>
      </w:r>
      <w:r w:rsidR="0054711B">
        <w:rPr>
          <w:rFonts w:ascii="Times New Roman" w:hAnsi="Times New Roman" w:cs="Times New Roman"/>
          <w:i/>
        </w:rPr>
        <w:t xml:space="preserve">L. enzymogenes </w:t>
      </w:r>
      <w:r w:rsidR="0054711B">
        <w:rPr>
          <w:rFonts w:ascii="Times New Roman" w:hAnsi="Times New Roman" w:cs="Times New Roman"/>
        </w:rPr>
        <w:t xml:space="preserve">wild-type strain C3 and induced by mutant DCA at 3 hpi. </w:t>
      </w:r>
    </w:p>
    <w:p w:rsidR="00B82BB4" w:rsidRDefault="00B82BB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6095"/>
        <w:gridCol w:w="851"/>
        <w:gridCol w:w="850"/>
      </w:tblGrid>
      <w:tr w:rsidR="00B82BB4" w:rsidRPr="00E7423E" w:rsidTr="00B006A3">
        <w:trPr>
          <w:tblHeader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B82BB4" w:rsidRPr="00E7423E" w:rsidRDefault="00B82BB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:rsidR="00B82BB4" w:rsidRPr="00E7423E" w:rsidRDefault="00B82BB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82BB4" w:rsidRPr="00E7423E" w:rsidRDefault="00B82BB4" w:rsidP="00B006A3">
            <w:pPr>
              <w:tabs>
                <w:tab w:val="left" w:pos="363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b/>
                <w:sz w:val="20"/>
                <w:szCs w:val="20"/>
              </w:rPr>
              <w:t>C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82BB4" w:rsidRPr="00E7423E" w:rsidRDefault="00B82BB4" w:rsidP="00B006A3">
            <w:pPr>
              <w:tabs>
                <w:tab w:val="left" w:pos="297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b/>
                <w:sz w:val="20"/>
                <w:szCs w:val="20"/>
              </w:rPr>
              <w:t>DCA</w:t>
            </w:r>
          </w:p>
        </w:tc>
      </w:tr>
      <w:tr w:rsidR="00E7423E" w:rsidRPr="00E7423E" w:rsidTr="00B006A3">
        <w:tc>
          <w:tcPr>
            <w:tcW w:w="1526" w:type="dxa"/>
            <w:tcBorders>
              <w:top w:val="single" w:sz="4" w:space="0" w:color="auto"/>
            </w:tcBorders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12423.6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oline </w:t>
            </w: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6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2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1365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D binding domain-containing protein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91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5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7219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idial yellow pigment biosynthesis polyketide synthase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02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8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3773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xyquinol</w:t>
            </w:r>
            <w:proofErr w:type="spellEnd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,2-dioxygenase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6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3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9355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CHT domain-containing protein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73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6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0993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uolar iron transporter Ccc1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08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5989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rase</w:t>
            </w:r>
            <w:proofErr w:type="spellEnd"/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04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8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1231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rbitol dehydrogenase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3793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-dihydroxybenzoic acid decarboxylase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66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9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3764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cylate hydroxylase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37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2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8615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hydrodipicolinate</w:t>
            </w:r>
            <w:proofErr w:type="spellEnd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7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5809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N-</w:t>
            </w: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nofuranosidase</w:t>
            </w:r>
            <w:proofErr w:type="spellEnd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65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17864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syl</w:t>
            </w:r>
            <w:proofErr w:type="spellEnd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ydrolase family 88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46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4014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hydroxyacetone</w:t>
            </w:r>
            <w:proofErr w:type="spellEnd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nase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4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7553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EM domain-containing protein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4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5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0689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ionate-CoA ligase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28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6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14292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peptin</w:t>
            </w:r>
            <w:proofErr w:type="spellEnd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nactivating enzyme 1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5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12589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coumarate-CoA ligase 1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08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3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9857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rbitol dehydrogenase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84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7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6587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yl</w:t>
            </w:r>
            <w:proofErr w:type="spellEnd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peptidase</w:t>
            </w:r>
            <w:proofErr w:type="spellEnd"/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1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1863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peptidase Y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48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4225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S quinate transporter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2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9601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xylosidase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9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1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2710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oxiredoxin type-2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9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8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0220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P-dependent alcohol dehydrogenase 6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3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9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4419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cholinesterase</w:t>
            </w:r>
            <w:proofErr w:type="spellEnd"/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3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5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4839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oxisomal</w:t>
            </w:r>
            <w:proofErr w:type="spellEnd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hydratase</w:t>
            </w:r>
            <w:proofErr w:type="spellEnd"/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1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13334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 amino acid permease AGP2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8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2051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K protein kinase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4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7502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aperone </w:t>
            </w: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J</w:t>
            </w:r>
            <w:proofErr w:type="spellEnd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7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1924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zoate 4-monooxygenase cytochrome P450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4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2252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rahydroxynaphthalene</w:t>
            </w:r>
            <w:proofErr w:type="spellEnd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8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7884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bose 5-phosphate </w:t>
            </w: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8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6784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do-</w:t>
            </w: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to</w:t>
            </w:r>
            <w:proofErr w:type="spellEnd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2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5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2617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methylcitrate synthase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7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3165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hock protein 60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1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5499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ne/threonine protein kinase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9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4584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NRNP arginine N-</w:t>
            </w: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8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8985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ta-xylosidase 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3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10730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assium/sodium efflux P-type ATPase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2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5383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HE domain-containing protein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1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1202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lactate dehydrogenase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7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7250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/DEAH box helicase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6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1256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ribosylaminoimidazole</w:t>
            </w:r>
            <w:proofErr w:type="spellEnd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rboxylase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7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1270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,4-dihydroxyhept-2-ene-1,7-dioic acid </w:t>
            </w: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dolase</w:t>
            </w:r>
            <w:proofErr w:type="spellEnd"/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2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3853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dose 1-epimerase 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8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4404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satin demethylase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2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4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7935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actonate</w:t>
            </w:r>
            <w:proofErr w:type="spellEnd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hydratase</w:t>
            </w:r>
            <w:proofErr w:type="spellEnd"/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4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7463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acturonic</w:t>
            </w:r>
            <w:proofErr w:type="spellEnd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 </w:t>
            </w: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14744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transferase</w:t>
            </w:r>
            <w:proofErr w:type="spellEnd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nzyme family domain-containing protein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6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0652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cylaldehyde</w:t>
            </w:r>
            <w:proofErr w:type="spellEnd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hydrogenase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3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3097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idoreductase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3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</w:tr>
      <w:tr w:rsidR="00E7423E" w:rsidRPr="00E7423E" w:rsidTr="00691E79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9072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oxidase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8</w:t>
            </w:r>
          </w:p>
        </w:tc>
      </w:tr>
      <w:tr w:rsidR="00E7423E" w:rsidRPr="00E7423E" w:rsidTr="00691E79">
        <w:tc>
          <w:tcPr>
            <w:tcW w:w="1526" w:type="dxa"/>
            <w:tcBorders>
              <w:bottom w:val="single" w:sz="4" w:space="0" w:color="auto"/>
            </w:tcBorders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10662.6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</w:t>
            </w: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idase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</w:tr>
      <w:tr w:rsidR="00E7423E" w:rsidRPr="00E7423E" w:rsidTr="00691E79">
        <w:tc>
          <w:tcPr>
            <w:tcW w:w="1526" w:type="dxa"/>
            <w:tcBorders>
              <w:top w:val="single" w:sz="4" w:space="0" w:color="auto"/>
            </w:tcBorders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GG_03921.6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-oxoacyl-[acyl-carrier-protein] </w:t>
            </w: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</w:tr>
      <w:tr w:rsidR="00E7423E" w:rsidRPr="00E7423E" w:rsidTr="00691E79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11519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dehydrogenase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8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3095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hydroxyacetone</w:t>
            </w:r>
            <w:proofErr w:type="spellEnd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nase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15357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B DNA-binding domain-containing protein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5025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 transporter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6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9867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transferase</w:t>
            </w:r>
            <w:proofErr w:type="spellEnd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s1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7782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hydroquinase</w:t>
            </w:r>
            <w:proofErr w:type="spellEnd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lass II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1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9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1742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ongation factor 2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5433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ute carrier family 6 protein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4710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lational activator GCN1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6332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oxisomal adenine nucleotide transporter 1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1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3774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IB/BAIF family enzyme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8623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tral alpha-</w:t>
            </w: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idase</w:t>
            </w:r>
            <w:proofErr w:type="spellEnd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B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9433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glucanase family 5 glycoside hydrolase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3414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rt chain dehydrogenase/reductase family protein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2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6367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sicular integral-membrane protein VIP36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2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4938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C-3 sterol dehydrogenase/C-4 decarboxylase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8778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omatic ring-opening </w:t>
            </w: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oxygenase</w:t>
            </w:r>
            <w:proofErr w:type="spellEnd"/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15250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ic</w:t>
            </w:r>
            <w:proofErr w:type="spellEnd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-X 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8980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ss-induced-</w:t>
            </w: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protein</w:t>
            </w:r>
            <w:proofErr w:type="spellEnd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10357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lyl-tRNA</w:t>
            </w:r>
            <w:proofErr w:type="spellEnd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2016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ne/threonine protein kinase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3900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dehyde dehydrogenase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8163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30S ribosomal protein S14p/S29e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5889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ose permease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4550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ium-</w:t>
            </w: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locating</w:t>
            </w:r>
            <w:proofErr w:type="spellEnd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-type ATPase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0359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Delta(3,5)-Delta(2,4)-dienoyl-CoA isomerase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8622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cleoside </w:t>
            </w: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hosphate</w:t>
            </w:r>
            <w:proofErr w:type="spellEnd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nase 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13230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idoreductase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9194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S ribosomal protein L17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7877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eptidyl</w:t>
            </w:r>
            <w:proofErr w:type="spellEnd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peptidase V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1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11754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 transporter SMDR1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1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3510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P-glucose:glycoprotein</w:t>
            </w:r>
            <w:proofErr w:type="spellEnd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yltransferase</w:t>
            </w:r>
            <w:proofErr w:type="spellEnd"/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6860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atomer</w:t>
            </w:r>
            <w:proofErr w:type="spellEnd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unit beta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9404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uloyl</w:t>
            </w:r>
            <w:proofErr w:type="spellEnd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sterase B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3094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osephosphate</w:t>
            </w:r>
            <w:proofErr w:type="spellEnd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4385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ea active transporter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9175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lactamase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9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4467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60S acidic ribosomal protein P0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3201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-coenzyme A synthetase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5503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-affinity nickel-transporter </w:t>
            </w: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xA</w:t>
            </w:r>
            <w:proofErr w:type="spellEnd"/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1387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nuclease/</w:t>
            </w: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uclease</w:t>
            </w:r>
            <w:proofErr w:type="spellEnd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phosphatase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3016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-oxoacyl-[acyl-carrier-protein] </w:t>
            </w: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6035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K506-binding protein 1B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</w:tr>
      <w:tr w:rsidR="00E7423E" w:rsidRPr="00E7423E" w:rsidTr="00B006A3">
        <w:tc>
          <w:tcPr>
            <w:tcW w:w="1526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7048.6</w:t>
            </w:r>
          </w:p>
        </w:tc>
        <w:tc>
          <w:tcPr>
            <w:tcW w:w="6095" w:type="dxa"/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S ribosomal protein L5</w:t>
            </w:r>
          </w:p>
        </w:tc>
        <w:tc>
          <w:tcPr>
            <w:tcW w:w="851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850" w:type="dxa"/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</w:tr>
      <w:tr w:rsidR="00E7423E" w:rsidRPr="00E7423E" w:rsidTr="00B006A3">
        <w:tc>
          <w:tcPr>
            <w:tcW w:w="1526" w:type="dxa"/>
            <w:tcBorders>
              <w:bottom w:val="single" w:sz="4" w:space="0" w:color="auto"/>
            </w:tcBorders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1637.6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vAlign w:val="bottom"/>
          </w:tcPr>
          <w:p w:rsidR="00E7423E" w:rsidRPr="00E7423E" w:rsidRDefault="00E742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mannomutase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E7423E" w:rsidRPr="00E7423E" w:rsidRDefault="00E742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2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</w:tr>
    </w:tbl>
    <w:p w:rsidR="00B82BB4" w:rsidRDefault="00B82BB4"/>
    <w:sectPr w:rsidR="00B82BB4" w:rsidSect="00643BB6">
      <w:pgSz w:w="12240" w:h="15840"/>
      <w:pgMar w:top="1134" w:right="1440" w:bottom="113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BB4"/>
    <w:rsid w:val="000271FE"/>
    <w:rsid w:val="00101ABA"/>
    <w:rsid w:val="001B663A"/>
    <w:rsid w:val="0022274C"/>
    <w:rsid w:val="0024062A"/>
    <w:rsid w:val="003804CD"/>
    <w:rsid w:val="00460300"/>
    <w:rsid w:val="00496C76"/>
    <w:rsid w:val="004A00F3"/>
    <w:rsid w:val="0054711B"/>
    <w:rsid w:val="00634F0A"/>
    <w:rsid w:val="00643BB6"/>
    <w:rsid w:val="00691E79"/>
    <w:rsid w:val="00715ADB"/>
    <w:rsid w:val="007B0CEE"/>
    <w:rsid w:val="00822FFB"/>
    <w:rsid w:val="00937382"/>
    <w:rsid w:val="009F3995"/>
    <w:rsid w:val="00B006A3"/>
    <w:rsid w:val="00B77F97"/>
    <w:rsid w:val="00B82BB4"/>
    <w:rsid w:val="00B86B25"/>
    <w:rsid w:val="00CE4FC5"/>
    <w:rsid w:val="00DE06B4"/>
    <w:rsid w:val="00E5658E"/>
    <w:rsid w:val="00E7330E"/>
    <w:rsid w:val="00E7423E"/>
    <w:rsid w:val="00F42370"/>
    <w:rsid w:val="00FC3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C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2BB4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C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2BB4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303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1</Words>
  <Characters>462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R</Company>
  <LinksUpToDate>false</LinksUpToDate>
  <CharactersWithSpaces>5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Mathioni</dc:creator>
  <cp:lastModifiedBy>Nicole M. Donofrio</cp:lastModifiedBy>
  <cp:revision>3</cp:revision>
  <dcterms:created xsi:type="dcterms:W3CDTF">2013-01-15T20:05:00Z</dcterms:created>
  <dcterms:modified xsi:type="dcterms:W3CDTF">2013-01-15T20:07:00Z</dcterms:modified>
</cp:coreProperties>
</file>